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A7435" w14:textId="77777777" w:rsidR="00D9605D" w:rsidRPr="00D9605D" w:rsidRDefault="00D9605D" w:rsidP="00D9605D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D9605D">
        <w:rPr>
          <w:rFonts w:asciiTheme="majorBidi" w:hAnsiTheme="majorBidi" w:cstheme="majorBidi"/>
          <w:b/>
          <w:bCs/>
          <w:sz w:val="28"/>
          <w:szCs w:val="28"/>
          <w:lang w:val="en-GB"/>
        </w:rPr>
        <w:t>Experimental investigation of heat transfer for diesel spray impingement on a high temperature wall</w:t>
      </w:r>
    </w:p>
    <w:p w14:paraId="352E2023" w14:textId="77777777" w:rsidR="00A02D85" w:rsidRPr="00A02D85" w:rsidRDefault="00A02D85" w:rsidP="00A02D85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  <w:bookmarkStart w:id="0" w:name="_Hlk75504010"/>
      <w:proofErr w:type="spellStart"/>
      <w:r w:rsidRPr="00A02D85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  <w:t>Zhenyao</w:t>
      </w:r>
      <w:proofErr w:type="spellEnd"/>
      <w:r w:rsidRPr="00A02D85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  <w:t xml:space="preserve"> Guo, </w:t>
      </w:r>
      <w:proofErr w:type="spellStart"/>
      <w:r w:rsidRPr="00A02D85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  <w:t>Weizheng</w:t>
      </w:r>
      <w:proofErr w:type="spellEnd"/>
      <w:r w:rsidRPr="00A02D85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  <w:t xml:space="preserve"> Zhang*, Shuang </w:t>
      </w:r>
      <w:proofErr w:type="spellStart"/>
      <w:r w:rsidRPr="00A02D85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  <w:t>Jin</w:t>
      </w:r>
      <w:proofErr w:type="spellEnd"/>
      <w:r w:rsidRPr="00A02D85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  <w:t xml:space="preserve">, </w:t>
      </w:r>
      <w:proofErr w:type="spellStart"/>
      <w:r w:rsidRPr="00A02D85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  <w:t>Zhicheng</w:t>
      </w:r>
      <w:proofErr w:type="spellEnd"/>
      <w:r w:rsidRPr="00A02D85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  <w:t xml:space="preserve"> Shi &amp; </w:t>
      </w:r>
      <w:proofErr w:type="spellStart"/>
      <w:r w:rsidRPr="00A02D85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  <w:t>Yanpeng</w:t>
      </w:r>
      <w:proofErr w:type="spellEnd"/>
      <w:r w:rsidRPr="00A02D85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  <w:t xml:space="preserve"> Yuan</w:t>
      </w:r>
    </w:p>
    <w:p w14:paraId="4593B808" w14:textId="77777777" w:rsidR="00A02D85" w:rsidRPr="00A02D85" w:rsidRDefault="00A02D85" w:rsidP="00A02D85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4F07D22A" w14:textId="77777777" w:rsidR="00A02D85" w:rsidRPr="00A02D85" w:rsidRDefault="00A02D85" w:rsidP="00A02D85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  <w:r w:rsidRPr="00A02D85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  <w:t xml:space="preserve">School of Mechanical Engineering, Beijing Institute of Technology, Beijing, 100081, China. </w:t>
      </w:r>
    </w:p>
    <w:p w14:paraId="7A166521" w14:textId="77777777" w:rsidR="00A02D85" w:rsidRPr="00A02D85" w:rsidRDefault="00A02D85" w:rsidP="00A02D85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</w:pPr>
      <w:r w:rsidRPr="00A02D85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/>
        </w:rPr>
        <w:t>*Corresponding author email: zhangwz@bit.edu.cn</w:t>
      </w:r>
    </w:p>
    <w:p w14:paraId="10DE2CD7" w14:textId="2B09E1F4" w:rsidR="00D9605D" w:rsidRPr="00D9605D" w:rsidRDefault="00D9605D" w:rsidP="00D9605D">
      <w:pPr>
        <w:widowControl/>
        <w:jc w:val="left"/>
        <w:rPr>
          <w:rFonts w:ascii="Times New Roman" w:eastAsia="等线" w:hAnsi="Times New Roman" w:cs="Times New Roman"/>
          <w:bCs/>
          <w:kern w:val="0"/>
          <w:sz w:val="24"/>
          <w:szCs w:val="24"/>
          <w:lang w:eastAsia="en-US"/>
        </w:rPr>
      </w:pPr>
    </w:p>
    <w:bookmarkEnd w:id="0"/>
    <w:p w14:paraId="4C2C2170" w14:textId="23D8C052" w:rsidR="00D9605D" w:rsidRDefault="00D9605D" w:rsidP="00D9605D">
      <w:pPr>
        <w:widowControl/>
        <w:jc w:val="left"/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br w:type="page"/>
      </w:r>
    </w:p>
    <w:p w14:paraId="7A844B6F" w14:textId="43682321" w:rsidR="001A65EB" w:rsidRPr="00D57361" w:rsidRDefault="00876FCF" w:rsidP="00D57361">
      <w:pPr>
        <w:spacing w:line="360" w:lineRule="auto"/>
        <w:jc w:val="center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lastRenderedPageBreak/>
        <w:t xml:space="preserve">Supplementary </w:t>
      </w:r>
      <w:r w:rsidR="00D57361" w:rsidRPr="00D57361">
        <w:rPr>
          <w:rFonts w:asciiTheme="majorBidi" w:hAnsiTheme="majorBidi" w:cstheme="majorBidi"/>
          <w:b/>
          <w:bCs/>
          <w:lang w:val="en-GB"/>
        </w:rPr>
        <w:t xml:space="preserve">Table </w:t>
      </w:r>
      <w:r>
        <w:rPr>
          <w:rFonts w:asciiTheme="majorBidi" w:hAnsiTheme="majorBidi" w:cstheme="majorBidi"/>
          <w:b/>
          <w:bCs/>
          <w:lang w:val="en-GB"/>
        </w:rPr>
        <w:t>S</w:t>
      </w:r>
      <w:r w:rsidR="00D57361" w:rsidRPr="00D57361">
        <w:rPr>
          <w:rFonts w:asciiTheme="majorBidi" w:hAnsiTheme="majorBidi" w:cstheme="majorBidi"/>
          <w:b/>
          <w:bCs/>
          <w:lang w:val="en-GB"/>
        </w:rPr>
        <w:t xml:space="preserve">1 </w:t>
      </w:r>
      <w:r w:rsidR="00D57361" w:rsidRPr="00D57361">
        <w:rPr>
          <w:rFonts w:asciiTheme="majorBidi" w:hAnsiTheme="majorBidi" w:cstheme="majorBidi"/>
          <w:lang w:val="en-GB"/>
        </w:rPr>
        <w:t xml:space="preserve">The coefficient of regression line and the values of </w:t>
      </w:r>
      <w:r w:rsidR="00D57361" w:rsidRPr="00D57361">
        <w:rPr>
          <w:rFonts w:asciiTheme="majorBidi" w:hAnsiTheme="majorBidi" w:cstheme="majorBidi"/>
          <w:i/>
          <w:iCs/>
          <w:lang w:val="en-GB"/>
        </w:rPr>
        <w:t>R</w:t>
      </w:r>
      <w:r w:rsidR="00D57361" w:rsidRPr="00D57361">
        <w:rPr>
          <w:rFonts w:asciiTheme="majorBidi" w:hAnsiTheme="majorBidi" w:cstheme="majorBidi"/>
          <w:vertAlign w:val="superscript"/>
          <w:lang w:val="en-GB"/>
        </w:rPr>
        <w:t>2</w:t>
      </w:r>
      <w:r w:rsidR="00D57361" w:rsidRPr="00D57361">
        <w:rPr>
          <w:rFonts w:asciiTheme="majorBidi" w:hAnsiTheme="majorBidi" w:cstheme="majorBidi"/>
          <w:lang w:val="en-GB"/>
        </w:rPr>
        <w:t xml:space="preserve"> and </w:t>
      </w:r>
      <w:r w:rsidR="00D57361" w:rsidRPr="00D57361">
        <w:rPr>
          <w:rFonts w:asciiTheme="majorBidi" w:hAnsiTheme="majorBidi" w:cstheme="majorBidi"/>
          <w:i/>
          <w:iCs/>
          <w:lang w:val="en-GB"/>
        </w:rPr>
        <w:t>F</w:t>
      </w:r>
      <w:r w:rsidR="00D57361" w:rsidRPr="00D57361">
        <w:rPr>
          <w:rFonts w:asciiTheme="majorBidi" w:hAnsiTheme="majorBidi" w:cstheme="majorBidi"/>
          <w:lang w:val="en-GB"/>
        </w:rPr>
        <w:t xml:space="preserve"> under each experimental conditio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51"/>
        <w:gridCol w:w="904"/>
        <w:gridCol w:w="906"/>
        <w:gridCol w:w="907"/>
        <w:gridCol w:w="905"/>
        <w:gridCol w:w="905"/>
        <w:gridCol w:w="906"/>
        <w:gridCol w:w="907"/>
        <w:gridCol w:w="905"/>
      </w:tblGrid>
      <w:tr w:rsidR="00655666" w14:paraId="7444D7A8" w14:textId="77777777" w:rsidTr="00655666"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</w:tcPr>
          <w:p w14:paraId="24784664" w14:textId="02848A62" w:rsidR="00D57361" w:rsidRDefault="00D57361" w:rsidP="00D57361">
            <w:proofErr w:type="spellStart"/>
            <w:r w:rsidRPr="00147FD9">
              <w:rPr>
                <w:rFonts w:ascii="Times New Roman" w:eastAsia="宋体" w:hAnsi="Times New Roman" w:cs="Times New Roman"/>
                <w:szCs w:val="21"/>
              </w:rPr>
              <w:t>Exp.cases</w:t>
            </w:r>
            <w:proofErr w:type="spellEnd"/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</w:tcPr>
          <w:p w14:paraId="35311DA8" w14:textId="31BD957D" w:rsidR="00D57361" w:rsidRPr="00D57361" w:rsidRDefault="00D57361" w:rsidP="00D57361">
            <w:pPr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i/>
                <w:iCs/>
              </w:rPr>
              <w:t>k</w:t>
            </w:r>
            <w:r w:rsidRPr="00D57361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384B79C4" w14:textId="789DCFED" w:rsidR="00D57361" w:rsidRPr="00D57361" w:rsidRDefault="00D57361" w:rsidP="00D57361">
            <w:pPr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i/>
                <w:iCs/>
              </w:rPr>
              <w:t>b</w:t>
            </w:r>
            <w:r w:rsidRPr="00D57361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428B35D6" w14:textId="530A7AA2" w:rsidR="00D57361" w:rsidRPr="00D57361" w:rsidRDefault="00D57361" w:rsidP="00D57361">
            <w:pPr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i/>
                <w:iCs/>
                <w:lang w:val="en-GB"/>
              </w:rPr>
              <w:t>R</w:t>
            </w:r>
            <w:r w:rsidRPr="00D57361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Pr="00D5736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</w:tcPr>
          <w:p w14:paraId="719D2037" w14:textId="540F89B1" w:rsidR="00D57361" w:rsidRPr="00D57361" w:rsidRDefault="00D57361" w:rsidP="00D57361">
            <w:pPr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i/>
                <w:iCs/>
                <w:lang w:val="en-GB"/>
              </w:rPr>
              <w:t>F</w:t>
            </w:r>
            <w:r w:rsidRPr="00D57361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</w:tcPr>
          <w:p w14:paraId="33E9D724" w14:textId="56637EC2" w:rsidR="00D57361" w:rsidRPr="00D57361" w:rsidRDefault="00D57361" w:rsidP="00D57361">
            <w:pPr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i/>
                <w:iCs/>
              </w:rPr>
              <w:t>k</w:t>
            </w:r>
            <w:r w:rsidRPr="00D5736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2CEF4EFB" w14:textId="4929FA72" w:rsidR="00D57361" w:rsidRPr="00D57361" w:rsidRDefault="00D57361" w:rsidP="00D57361">
            <w:pPr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i/>
                <w:iCs/>
              </w:rPr>
              <w:t>b</w:t>
            </w:r>
            <w:r w:rsidRPr="00D5736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73B5B0EC" w14:textId="5ED1CB6F" w:rsidR="00D57361" w:rsidRPr="00D57361" w:rsidRDefault="00D57361" w:rsidP="00D57361">
            <w:pPr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i/>
                <w:iCs/>
                <w:lang w:val="en-GB"/>
              </w:rPr>
              <w:t>R</w:t>
            </w:r>
            <w:r w:rsidRPr="00D5736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D5736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</w:tcPr>
          <w:p w14:paraId="1C51415A" w14:textId="23D35D60" w:rsidR="00D57361" w:rsidRPr="00D57361" w:rsidRDefault="00D57361" w:rsidP="00D57361">
            <w:pPr>
              <w:rPr>
                <w:rFonts w:ascii="Times New Roman" w:hAnsi="Times New Roman" w:cs="Times New Roman"/>
              </w:rPr>
            </w:pPr>
            <w:r w:rsidRPr="00D57361">
              <w:rPr>
                <w:rFonts w:ascii="Times New Roman" w:hAnsi="Times New Roman" w:cs="Times New Roman"/>
                <w:i/>
                <w:iCs/>
                <w:lang w:val="en-GB"/>
              </w:rPr>
              <w:t>F</w:t>
            </w:r>
            <w:r w:rsidRPr="00D5736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</w:tr>
      <w:tr w:rsidR="00D57361" w14:paraId="1F17821F" w14:textId="77777777" w:rsidTr="00655666">
        <w:tc>
          <w:tcPr>
            <w:tcW w:w="1051" w:type="dxa"/>
            <w:tcBorders>
              <w:left w:val="nil"/>
              <w:bottom w:val="nil"/>
              <w:right w:val="nil"/>
            </w:tcBorders>
          </w:tcPr>
          <w:p w14:paraId="1012508E" w14:textId="58A15E88" w:rsidR="00D57361" w:rsidRDefault="00D57361" w:rsidP="00D57361">
            <w:r w:rsidRPr="00D573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29A90944" w14:textId="07B2AF92" w:rsidR="00D57361" w:rsidRPr="00225E01" w:rsidRDefault="00D5736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.16</w:t>
            </w:r>
            <w:r w:rsidR="000A08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54D53996" w14:textId="45EB7CB0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130F1F10" w14:textId="2EFD1B86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</w:tcPr>
          <w:p w14:paraId="46276E0C" w14:textId="1F9EAE3A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2943.99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</w:tcPr>
          <w:p w14:paraId="71B595E7" w14:textId="7F747958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95</w:t>
            </w:r>
            <w:r w:rsidR="000A08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5E44AD10" w14:textId="038E3D15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2.02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0BB01941" w14:textId="4FB1E403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</w:tcPr>
          <w:p w14:paraId="7DC58F4D" w14:textId="326D839B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4801.15</w:t>
            </w:r>
          </w:p>
        </w:tc>
      </w:tr>
      <w:tr w:rsidR="00D57361" w14:paraId="25E8182D" w14:textId="77777777" w:rsidTr="00655666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3E7B08F" w14:textId="41B45BA0" w:rsidR="00D57361" w:rsidRDefault="00D57361" w:rsidP="00D57361">
            <w:r w:rsidRPr="00D573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A6D3ADC" w14:textId="468CFB63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.1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B77ECC0" w14:textId="6831A3A1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0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2C271FF" w14:textId="06ED57FE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89BFADD" w14:textId="50134611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2224.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2F39EBE" w14:textId="5D1AA129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99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71DAA2D" w14:textId="7B667FC4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2.0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816614E" w14:textId="0B98A8F4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D9FC8D2" w14:textId="16A8E13F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4091.75</w:t>
            </w:r>
          </w:p>
        </w:tc>
      </w:tr>
      <w:tr w:rsidR="00D57361" w14:paraId="1D3CA0D6" w14:textId="77777777" w:rsidTr="00655666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3F441CD" w14:textId="3F2BE942" w:rsidR="00D57361" w:rsidRDefault="00D57361" w:rsidP="00D57361">
            <w:r w:rsidRPr="00D573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C8D2BF0" w14:textId="24F4E18B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.2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EDB878E" w14:textId="3D5DA6D9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1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6EC259B" w14:textId="4E1D1B15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C6B8F0A" w14:textId="33599BEF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864.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55B4367" w14:textId="6AFBDACD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1.0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935BF46" w14:textId="45CA2EF0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2.0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DF7E01C" w14:textId="7EAD42C4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95D596E" w14:textId="69985AFD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3862.66</w:t>
            </w:r>
          </w:p>
        </w:tc>
      </w:tr>
      <w:tr w:rsidR="00D57361" w14:paraId="4BD5759C" w14:textId="77777777" w:rsidTr="00655666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9F2FD58" w14:textId="12A0648B" w:rsidR="00D57361" w:rsidRDefault="00D57361" w:rsidP="00D57361">
            <w:r w:rsidRPr="00D573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9EDFD60" w14:textId="11F9CCFC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.1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A1E0EA2" w14:textId="4644F1F8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1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E2456FB" w14:textId="302CC60F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329DE63" w14:textId="1D9B05A1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547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8453189" w14:textId="0DA9C67C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1.0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18A501B" w14:textId="0C6D7DB8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2.0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22FE59E" w14:textId="4ED108AE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2888EA8" w14:textId="1C22CF0C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4527.52</w:t>
            </w:r>
          </w:p>
        </w:tc>
      </w:tr>
      <w:tr w:rsidR="00D57361" w14:paraId="1D3D2E2B" w14:textId="77777777" w:rsidTr="00655666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70DC373" w14:textId="2E3DDAA0" w:rsidR="00D57361" w:rsidRDefault="00D57361" w:rsidP="00D57361">
            <w:r w:rsidRPr="00D573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60FE68C" w14:textId="4BAFDA42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.1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B0C658B" w14:textId="4CCA75EF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15</w:t>
            </w:r>
            <w:r w:rsidR="000A08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5A079C9" w14:textId="1F6CE16E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86CEA44" w14:textId="6CECE8C1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291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563E8CD" w14:textId="3FAB7CAB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1.0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4E6DFDA" w14:textId="5B24626E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2.0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826B72A" w14:textId="13711AC7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04DA198" w14:textId="10C25FE8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4757.67</w:t>
            </w:r>
          </w:p>
        </w:tc>
      </w:tr>
      <w:tr w:rsidR="00D57361" w14:paraId="5C449C4F" w14:textId="77777777" w:rsidTr="00655666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F20FB51" w14:textId="15F8F376" w:rsidR="00D57361" w:rsidRDefault="00D57361" w:rsidP="00D57361">
            <w:r w:rsidRPr="00D573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F562825" w14:textId="0E0ADE12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.2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74EE57C" w14:textId="41896199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1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8C6C247" w14:textId="5CF49D16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C17FDC6" w14:textId="60F67ADA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496.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F6F88EC" w14:textId="05A21EC9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9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4E4801B" w14:textId="46F7D4DD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2.0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D135265" w14:textId="3E96CB01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94CA438" w14:textId="510C935F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5839.99</w:t>
            </w:r>
          </w:p>
        </w:tc>
      </w:tr>
      <w:tr w:rsidR="00D57361" w14:paraId="541121B2" w14:textId="77777777" w:rsidTr="00655666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F2D63BB" w14:textId="0AA0A659" w:rsidR="00D57361" w:rsidRDefault="00D57361" w:rsidP="00D57361">
            <w:r w:rsidRPr="00D573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B57DF64" w14:textId="1DC5600B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.20</w:t>
            </w:r>
            <w:r w:rsidR="000A08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521CCBB" w14:textId="3259B9FF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1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CB7EDC3" w14:textId="45C80823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72924C9" w14:textId="30E6E38E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608.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0750FC9" w14:textId="65DAFD91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98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5EB408C" w14:textId="2DEE6E05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2.0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D183358" w14:textId="057C6C9D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47693CF" w14:textId="09B89777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6035.27</w:t>
            </w:r>
          </w:p>
        </w:tc>
      </w:tr>
      <w:tr w:rsidR="00D57361" w14:paraId="3B96A551" w14:textId="77777777" w:rsidTr="00655666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2183BFB" w14:textId="501A6BD0" w:rsidR="00D57361" w:rsidRDefault="00D57361" w:rsidP="00D57361">
            <w:r w:rsidRPr="00D573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6C1CC2D" w14:textId="775CD322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.2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3C29279" w14:textId="62CCE51C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A79E14E" w14:textId="4C8AECCF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0C553C4" w14:textId="12162B01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661.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D2B455F" w14:textId="2F5C0544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92</w:t>
            </w:r>
            <w:r w:rsidR="000A08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01105B6" w14:textId="212DA086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2.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814D36F" w14:textId="5B5D580C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2002BA1" w14:textId="481693EA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3383.63</w:t>
            </w:r>
          </w:p>
        </w:tc>
      </w:tr>
      <w:tr w:rsidR="00D57361" w14:paraId="4A8FD32B" w14:textId="77777777" w:rsidTr="00655666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3981D78" w14:textId="20A6EF58" w:rsidR="00D57361" w:rsidRDefault="00D57361" w:rsidP="00D57361">
            <w:r w:rsidRPr="00D5736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DAF3E36" w14:textId="05680CB6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.2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6F2919B" w14:textId="020A80D1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1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2C8C80A" w14:textId="46DF0AA6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BAF1494" w14:textId="7EBF4719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813.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6B54FA7" w14:textId="023DF43F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9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4BD83FF" w14:textId="32AA2628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2.0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57DAEAB" w14:textId="5EADE2B1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1A2B894" w14:textId="0DE3AAAD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5271.49</w:t>
            </w:r>
          </w:p>
        </w:tc>
      </w:tr>
      <w:tr w:rsidR="00D57361" w14:paraId="0078A2A4" w14:textId="77777777" w:rsidTr="00655666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B02A18E" w14:textId="3F38C235" w:rsidR="00D57361" w:rsidRDefault="00D57361" w:rsidP="00D57361">
            <w:r w:rsidRPr="00D5736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EFC7164" w14:textId="7193302D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.1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596FAFF" w14:textId="098E8FFC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1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C27D13D" w14:textId="15BC3C74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E9311BD" w14:textId="72C71E22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2095.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B1C4DD0" w14:textId="25DDD0A4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99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7E1E958" w14:textId="4F5BE61F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2.0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0C1CB6F" w14:textId="7F7FF561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5A61B77" w14:textId="3359AC15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4732.63</w:t>
            </w:r>
          </w:p>
        </w:tc>
      </w:tr>
      <w:tr w:rsidR="00D57361" w14:paraId="1CA23CB5" w14:textId="77777777" w:rsidTr="00655666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B3287BA" w14:textId="7F7F50C7" w:rsidR="00D57361" w:rsidRDefault="00D57361" w:rsidP="00D57361">
            <w:r w:rsidRPr="00D5736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C8DCDEE" w14:textId="029E8537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.1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721D18B" w14:textId="42B4B273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13</w:t>
            </w:r>
            <w:r w:rsidR="000A08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770902C" w14:textId="38AEF4FA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457B730" w14:textId="7486977E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790.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41B5FB0" w14:textId="4D261122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1.0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932C612" w14:textId="6A2ED126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2.0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BE55FED" w14:textId="6C78DF80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99DFA90" w14:textId="7D6DA73B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4546.72</w:t>
            </w:r>
          </w:p>
        </w:tc>
      </w:tr>
      <w:tr w:rsidR="00D57361" w14:paraId="7C9EF8C4" w14:textId="77777777" w:rsidTr="00655666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0C394CF" w14:textId="524AE737" w:rsidR="00D57361" w:rsidRDefault="00D57361" w:rsidP="00D57361">
            <w:r w:rsidRPr="00D5736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A308166" w14:textId="0402F1A4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.2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1E0E260" w14:textId="6F55AA8D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1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B5938D2" w14:textId="3CCCF29B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8E58FC2" w14:textId="4C766AFF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884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9C8CA30" w14:textId="72D5808B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1.0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7015C91" w14:textId="66C77F28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2.0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A490B4E" w14:textId="26C8396B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F438701" w14:textId="7E1CAFAD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3934.11</w:t>
            </w:r>
          </w:p>
        </w:tc>
      </w:tr>
      <w:tr w:rsidR="00D57361" w14:paraId="7A1FCF9D" w14:textId="77777777" w:rsidTr="00655666">
        <w:tc>
          <w:tcPr>
            <w:tcW w:w="1051" w:type="dxa"/>
            <w:tcBorders>
              <w:top w:val="nil"/>
              <w:left w:val="nil"/>
              <w:right w:val="nil"/>
            </w:tcBorders>
          </w:tcPr>
          <w:p w14:paraId="68E64C54" w14:textId="1E950BD0" w:rsidR="00D57361" w:rsidRDefault="00D57361" w:rsidP="00D57361">
            <w:r w:rsidRPr="00D5736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</w:tcPr>
          <w:p w14:paraId="660B2946" w14:textId="408C1112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1.195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14:paraId="553B5ECF" w14:textId="1F570065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14:paraId="61B1191E" w14:textId="3DB0116C" w:rsidR="00D57361" w:rsidRPr="00225E01" w:rsidRDefault="00764DF4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621D7FA5" w14:textId="7FFE2092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2387.94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20B6BE6D" w14:textId="341EC103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-0.97</w:t>
            </w:r>
            <w:r w:rsidR="000A08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14:paraId="1DB41B24" w14:textId="58ED43A3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2.02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14:paraId="2181E8C1" w14:textId="3B4BF3ED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0FCB0231" w14:textId="02CE5B43" w:rsidR="00D57361" w:rsidRPr="00225E01" w:rsidRDefault="00225E01" w:rsidP="00D57361">
            <w:pPr>
              <w:rPr>
                <w:rFonts w:ascii="Times New Roman" w:hAnsi="Times New Roman" w:cs="Times New Roman"/>
              </w:rPr>
            </w:pPr>
            <w:r w:rsidRPr="00225E01">
              <w:rPr>
                <w:rFonts w:ascii="Times New Roman" w:hAnsi="Times New Roman" w:cs="Times New Roman"/>
              </w:rPr>
              <w:t>3850.93</w:t>
            </w:r>
          </w:p>
        </w:tc>
      </w:tr>
    </w:tbl>
    <w:p w14:paraId="633D3B90" w14:textId="45F4595F" w:rsidR="00D57361" w:rsidRPr="00D57361" w:rsidRDefault="00D57361">
      <w:pPr>
        <w:rPr>
          <w:rFonts w:ascii="Times New Roman" w:hAnsi="Times New Roman" w:cs="Times New Roman"/>
        </w:rPr>
      </w:pPr>
      <w:r w:rsidRPr="00D57361">
        <w:rPr>
          <w:rFonts w:ascii="Times New Roman" w:hAnsi="Times New Roman" w:cs="Times New Roman" w:hint="cs"/>
          <w:i/>
          <w:iCs/>
        </w:rPr>
        <w:t>F</w:t>
      </w:r>
      <w:r w:rsidR="00764DF4" w:rsidRPr="00764DF4">
        <w:rPr>
          <w:rFonts w:ascii="Times New Roman" w:hAnsi="Times New Roman" w:cs="Times New Roman"/>
          <w:vertAlign w:val="subscript"/>
        </w:rPr>
        <w:t>0.05</w:t>
      </w:r>
      <w:r>
        <w:rPr>
          <w:rFonts w:ascii="Times New Roman" w:hAnsi="Times New Roman" w:cs="Times New Roman"/>
        </w:rPr>
        <w:t>(</w:t>
      </w:r>
      <w:r w:rsidR="00764DF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,11)</w:t>
      </w:r>
      <w:r w:rsidR="00764D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4.84</w:t>
      </w:r>
    </w:p>
    <w:sectPr w:rsidR="00D57361" w:rsidRPr="00D573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D0114" w14:textId="77777777" w:rsidR="00D11D65" w:rsidRDefault="00D11D65" w:rsidP="00D57361">
      <w:r>
        <w:separator/>
      </w:r>
    </w:p>
  </w:endnote>
  <w:endnote w:type="continuationSeparator" w:id="0">
    <w:p w14:paraId="4023900F" w14:textId="77777777" w:rsidR="00D11D65" w:rsidRDefault="00D11D65" w:rsidP="00D57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ADD93" w14:textId="77777777" w:rsidR="00D11D65" w:rsidRDefault="00D11D65" w:rsidP="00D57361">
      <w:r>
        <w:separator/>
      </w:r>
    </w:p>
  </w:footnote>
  <w:footnote w:type="continuationSeparator" w:id="0">
    <w:p w14:paraId="02277A52" w14:textId="77777777" w:rsidR="00D11D65" w:rsidRDefault="00D11D65" w:rsidP="00D573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9D8"/>
    <w:rsid w:val="000A08C9"/>
    <w:rsid w:val="000C2A65"/>
    <w:rsid w:val="001A65EB"/>
    <w:rsid w:val="00225E01"/>
    <w:rsid w:val="004135AB"/>
    <w:rsid w:val="004E29D8"/>
    <w:rsid w:val="00655666"/>
    <w:rsid w:val="00764DF4"/>
    <w:rsid w:val="00876FCF"/>
    <w:rsid w:val="008A0499"/>
    <w:rsid w:val="00A02D85"/>
    <w:rsid w:val="00A96552"/>
    <w:rsid w:val="00B86C14"/>
    <w:rsid w:val="00D11D65"/>
    <w:rsid w:val="00D57361"/>
    <w:rsid w:val="00D9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E022F7"/>
  <w15:chartTrackingRefBased/>
  <w15:docId w15:val="{BB3A2265-DAF0-4230-9190-A7FF177A1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73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73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7361"/>
    <w:rPr>
      <w:sz w:val="18"/>
      <w:szCs w:val="18"/>
    </w:rPr>
  </w:style>
  <w:style w:type="table" w:styleId="a7">
    <w:name w:val="Table Grid"/>
    <w:basedOn w:val="a1"/>
    <w:uiPriority w:val="39"/>
    <w:rsid w:val="00D57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7149637@qq.com</dc:creator>
  <cp:keywords/>
  <dc:description/>
  <cp:lastModifiedBy>597149637@qq.com</cp:lastModifiedBy>
  <cp:revision>8</cp:revision>
  <dcterms:created xsi:type="dcterms:W3CDTF">2021-08-28T04:15:00Z</dcterms:created>
  <dcterms:modified xsi:type="dcterms:W3CDTF">2022-02-04T16:03:00Z</dcterms:modified>
</cp:coreProperties>
</file>